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A62" w:rsidRDefault="00B73A62" w:rsidP="00292620">
      <w:pPr>
        <w:pStyle w:val="Sinespaciado"/>
        <w:rPr>
          <w:lang w:val="en-US"/>
        </w:rPr>
      </w:pPr>
    </w:p>
    <w:p w:rsidR="00B73A62" w:rsidRDefault="00B73A62" w:rsidP="00B73A62">
      <w:pPr>
        <w:jc w:val="both"/>
        <w:rPr>
          <w:rFonts w:ascii="Palatino Linotype" w:hAnsi="Palatino Linotype"/>
          <w:sz w:val="20"/>
          <w:szCs w:val="20"/>
          <w:lang w:val="en-US"/>
        </w:rPr>
      </w:pPr>
      <w:bookmarkStart w:id="0" w:name="_GoBack"/>
      <w:bookmarkEnd w:id="0"/>
    </w:p>
    <w:p w:rsidR="005C4270" w:rsidRDefault="005C4270" w:rsidP="00B73A62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p w:rsidR="007E1C94" w:rsidRPr="00980199" w:rsidRDefault="007E1C94" w:rsidP="00980199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41" w:rightFromText="141" w:vertAnchor="text" w:tblpXSpec="center" w:tblpY="1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3544"/>
        <w:gridCol w:w="1418"/>
      </w:tblGrid>
      <w:tr w:rsidR="005C4270" w:rsidRPr="00C75C46" w:rsidTr="00BA3D44">
        <w:trPr>
          <w:trHeight w:val="699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8019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pot number</w:t>
            </w:r>
          </w:p>
        </w:tc>
        <w:tc>
          <w:tcPr>
            <w:tcW w:w="1984" w:type="dxa"/>
          </w:tcPr>
          <w:p w:rsidR="005C4270" w:rsidRPr="00980199" w:rsidRDefault="005C4270" w:rsidP="0098019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RBIDRAFT</w:t>
            </w:r>
          </w:p>
          <w:p w:rsidR="005C4270" w:rsidRPr="00980199" w:rsidRDefault="005C4270" w:rsidP="007E1C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7E1C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8019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98019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ellular location</w:t>
            </w:r>
          </w:p>
        </w:tc>
      </w:tr>
      <w:tr w:rsidR="005C4270" w:rsidRPr="00C75C46" w:rsidTr="00BA3D44">
        <w:tblPrEx>
          <w:tblCellMar>
            <w:left w:w="70" w:type="dxa"/>
            <w:right w:w="70" w:type="dxa"/>
          </w:tblCellMar>
        </w:tblPrEx>
        <w:trPr>
          <w:trHeight w:val="561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302a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9g01917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50S ribosomal protein L1</w:t>
            </w: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hlo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Pr="0098019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1g04404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30S ribosomal protein S10-</w:t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1"/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Zea</w:t>
            </w:r>
            <w:proofErr w:type="spellEnd"/>
            <w:r w:rsidRPr="009801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Mays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38360B" w:rsidRPr="00980199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GI: PWZ06987)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302b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sb09g02769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uanine nucleotide-binding protein </w:t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2"/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-subunit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yto</w:t>
            </w:r>
            <w:proofErr w:type="spellEnd"/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9g00035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Peptidyl-prolyl cis-trans isomerase</w:t>
            </w:r>
          </w:p>
          <w:p w:rsidR="005C4270" w:rsidRPr="00980199" w:rsidRDefault="005C4270" w:rsidP="0098019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9g00035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Peptidyl-prolyl cis-trans isomerase</w:t>
            </w:r>
          </w:p>
          <w:p w:rsidR="005C4270" w:rsidRPr="00980199" w:rsidRDefault="005C4270" w:rsidP="0098019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hlo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3g00876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Isoflavon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reductase-lik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IRL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yto</w:t>
            </w:r>
            <w:proofErr w:type="spellEnd"/>
          </w:p>
        </w:tc>
      </w:tr>
      <w:tr w:rsidR="005C4270" w:rsidRPr="00BB49BA" w:rsidTr="00BA3D44">
        <w:trPr>
          <w:trHeight w:val="724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7g02616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ascent polypeptide-associated complex subunit </w:t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1"/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-like protein 1</w:t>
            </w: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Nucl</w:t>
            </w:r>
            <w:proofErr w:type="spellEnd"/>
          </w:p>
        </w:tc>
      </w:tr>
      <w:tr w:rsidR="005C4270" w:rsidRPr="00BB49BA" w:rsidTr="00BA3D44">
        <w:trPr>
          <w:trHeight w:val="713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</w:t>
            </w:r>
            <w:r w:rsidRPr="0098019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3g00613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Triosephosphat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isomerase</w:t>
            </w:r>
            <w:proofErr w:type="spellEnd"/>
          </w:p>
          <w:p w:rsidR="005C4270" w:rsidRPr="00980199" w:rsidRDefault="005C4270" w:rsidP="00E9358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yto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4g02781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Style w:val="feature"/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Style w:val="feature"/>
                <w:rFonts w:ascii="Times New Roman" w:hAnsi="Times New Roman"/>
                <w:sz w:val="24"/>
                <w:szCs w:val="24"/>
                <w:lang w:val="en-US"/>
              </w:rPr>
              <w:t>ATP synthase delta chain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Style w:val="feature"/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10g03052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iosulfate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ulfurtransferas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6, isoform X1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rPr>
          <w:trHeight w:val="907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>08g02086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019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Thiosulfate/3 </w:t>
            </w:r>
            <w:proofErr w:type="spellStart"/>
            <w:r w:rsidRPr="0098019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mercaptopyruvate</w:t>
            </w:r>
            <w:proofErr w:type="spellEnd"/>
            <w:r w:rsidRPr="0098019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98019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sulfurtransferase</w:t>
            </w:r>
            <w:proofErr w:type="spellEnd"/>
            <w:r w:rsidRPr="0098019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2 isoform X1</w:t>
            </w: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yto</w:t>
            </w:r>
            <w:proofErr w:type="spellEnd"/>
          </w:p>
        </w:tc>
      </w:tr>
      <w:tr w:rsidR="005C4270" w:rsidRPr="00BB49BA" w:rsidTr="00BA3D44">
        <w:trPr>
          <w:trHeight w:val="836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b04g00262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tabs>
                <w:tab w:val="left" w:pos="39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bable ATP synthase 24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kDa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ubunit</w:t>
            </w:r>
          </w:p>
          <w:p w:rsidR="005C4270" w:rsidRPr="00980199" w:rsidRDefault="005C4270" w:rsidP="00E93580">
            <w:pPr>
              <w:tabs>
                <w:tab w:val="left" w:pos="39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Mito</w:t>
            </w:r>
          </w:p>
        </w:tc>
      </w:tr>
      <w:tr w:rsidR="005C4270" w:rsidRPr="00BB49BA" w:rsidTr="00BA3D44">
        <w:trPr>
          <w:trHeight w:val="848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>04g02018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Sucrose-phosphatas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rPr>
          <w:trHeight w:val="846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1g04306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tochondrial-processing peptidase subunit </w:t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2"/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Mito</w:t>
            </w:r>
          </w:p>
        </w:tc>
      </w:tr>
      <w:tr w:rsidR="005C4270" w:rsidRPr="00BB49BA" w:rsidTr="00BA3D44">
        <w:trPr>
          <w:trHeight w:val="702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204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4g005040</w:t>
            </w:r>
          </w:p>
        </w:tc>
        <w:tc>
          <w:tcPr>
            <w:tcW w:w="3544" w:type="dxa"/>
            <w:shd w:val="clear" w:color="auto" w:fill="auto"/>
          </w:tcPr>
          <w:p w:rsidR="005C4270" w:rsidRPr="00BA3D44" w:rsidRDefault="005C4270" w:rsidP="00BA3D44">
            <w:pPr>
              <w:pStyle w:val="HTMLconformatoprevi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980199">
              <w:rPr>
                <w:rFonts w:ascii="Times New Roman" w:hAnsi="Times New Roman"/>
                <w:lang w:val="en-US"/>
              </w:rPr>
              <w:t>V-type proton ATPase catalytic subunit A</w:t>
            </w: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hlo</w:t>
            </w:r>
            <w:proofErr w:type="spellEnd"/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BA3D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2g03103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Triosephosphat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isomerase</w:t>
            </w:r>
            <w:proofErr w:type="spellEnd"/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rPr>
          <w:trHeight w:val="953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pStyle w:val="HTMLconformatoprevio"/>
              <w:shd w:val="clear" w:color="auto" w:fill="FFFFFF"/>
              <w:spacing w:line="312" w:lineRule="atLeast"/>
              <w:jc w:val="center"/>
              <w:rPr>
                <w:rFonts w:ascii="Times New Roman" w:hAnsi="Times New Roman"/>
                <w:lang w:val="en-US"/>
              </w:rPr>
            </w:pPr>
            <w:r w:rsidRPr="00980199">
              <w:rPr>
                <w:rFonts w:ascii="Times New Roman" w:hAnsi="Times New Roman"/>
                <w:lang w:val="en-US"/>
              </w:rPr>
              <w:t>sb09g000730</w:t>
            </w:r>
          </w:p>
          <w:p w:rsidR="005C4270" w:rsidRPr="00980199" w:rsidRDefault="005C4270" w:rsidP="00E93580">
            <w:pPr>
              <w:pStyle w:val="HTMLconformatoprevio"/>
              <w:shd w:val="clear" w:color="auto" w:fill="FFFFFF"/>
              <w:spacing w:line="312" w:lineRule="atLeast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/>
                <w:lang w:val="en-US"/>
              </w:rPr>
            </w:pPr>
            <w:r w:rsidRPr="00980199">
              <w:rPr>
                <w:rFonts w:ascii="Times New Roman" w:hAnsi="Times New Roman"/>
                <w:lang w:val="en-US"/>
              </w:rPr>
              <w:t>Actin-97 isoform X2,</w:t>
            </w:r>
          </w:p>
          <w:p w:rsidR="005C4270" w:rsidRPr="00980199" w:rsidRDefault="005C4270" w:rsidP="00E93580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i/>
                <w:lang w:val="en-US"/>
              </w:rPr>
              <w:t>Zea</w:t>
            </w:r>
            <w:proofErr w:type="spellEnd"/>
            <w:r w:rsidRPr="00980199">
              <w:rPr>
                <w:rFonts w:ascii="Times New Roman" w:hAnsi="Times New Roman"/>
                <w:i/>
                <w:lang w:val="en-US"/>
              </w:rPr>
              <w:t xml:space="preserve"> mays </w:t>
            </w:r>
            <w:r w:rsidRPr="00980199">
              <w:rPr>
                <w:rFonts w:ascii="Times New Roman" w:hAnsi="Times New Roman"/>
                <w:lang w:val="en-US"/>
              </w:rPr>
              <w:t>(</w:t>
            </w:r>
            <w:r w:rsidR="0038360B" w:rsidRPr="00980199">
              <w:rPr>
                <w:rFonts w:ascii="Times New Roman" w:hAnsi="Times New Roman"/>
                <w:lang w:val="en-US"/>
              </w:rPr>
              <w:t>*</w:t>
            </w:r>
            <w:r w:rsidRPr="00980199">
              <w:rPr>
                <w:rFonts w:ascii="Times New Roman" w:hAnsi="Times New Roman"/>
                <w:lang w:val="en-US"/>
              </w:rPr>
              <w:t>GI: 103629276)</w:t>
            </w:r>
          </w:p>
          <w:p w:rsidR="005C4270" w:rsidRPr="00980199" w:rsidRDefault="005C4270" w:rsidP="00E93580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ysk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bCs/>
                <w:iCs/>
                <w:sz w:val="24"/>
                <w:szCs w:val="24"/>
              </w:rPr>
              <w:t>sb03g03147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ATP synthase</w:t>
            </w:r>
            <w:r w:rsidRPr="00980199">
              <w:rPr>
                <w:rFonts w:ascii="Symbol" w:hAnsi="Symbol"/>
                <w:sz w:val="24"/>
                <w:szCs w:val="24"/>
                <w:lang w:val="en-US"/>
              </w:rPr>
              <w:t></w:t>
            </w:r>
            <w:r w:rsidRPr="00980199">
              <w:rPr>
                <w:rFonts w:ascii="Symbol" w:hAnsi="Symbol"/>
                <w:sz w:val="24"/>
                <w:szCs w:val="24"/>
                <w:lang w:val="en-US"/>
              </w:rPr>
              <w:t></w:t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ubunit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yto</w:t>
            </w:r>
            <w:proofErr w:type="spellEnd"/>
          </w:p>
        </w:tc>
      </w:tr>
      <w:tr w:rsidR="005C4270" w:rsidRPr="00BB49BA" w:rsidTr="00BA3D44">
        <w:trPr>
          <w:trHeight w:val="680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269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sb03g00355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1-aminocyclopropane-1-carboxylate oxidase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hlo</w:t>
            </w:r>
            <w:proofErr w:type="spellEnd"/>
          </w:p>
        </w:tc>
      </w:tr>
      <w:tr w:rsidR="005C4270" w:rsidRPr="00BB49BA" w:rsidTr="00BA3D44">
        <w:trPr>
          <w:trHeight w:val="634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2g04255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tress-related protein</w:t>
            </w:r>
          </w:p>
          <w:p w:rsidR="005C4270" w:rsidRDefault="005C4270" w:rsidP="00BA3D44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  <w:p w:rsidR="00BA3D44" w:rsidRPr="00980199" w:rsidRDefault="00BA3D44" w:rsidP="00BA3D44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yto</w:t>
            </w:r>
            <w:proofErr w:type="spellEnd"/>
          </w:p>
        </w:tc>
      </w:tr>
      <w:tr w:rsidR="005C4270" w:rsidRPr="00BB49BA" w:rsidTr="00BA3D44">
        <w:trPr>
          <w:trHeight w:val="695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42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10g00190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 xml:space="preserve">Probable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aldo-keto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reductas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yto</w:t>
            </w:r>
            <w:proofErr w:type="spellEnd"/>
          </w:p>
        </w:tc>
      </w:tr>
      <w:tr w:rsidR="005C4270" w:rsidRPr="00BB49BA" w:rsidTr="00BA3D44">
        <w:trPr>
          <w:trHeight w:val="412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sb03g04603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MEMO 1</w:t>
            </w:r>
          </w:p>
          <w:p w:rsidR="005C4270" w:rsidRPr="00980199" w:rsidRDefault="005C4270" w:rsidP="000E0F0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Mito</w:t>
            </w:r>
          </w:p>
        </w:tc>
      </w:tr>
      <w:tr w:rsidR="005C4270" w:rsidRPr="00BB49BA" w:rsidTr="00BA3D44">
        <w:trPr>
          <w:trHeight w:val="1056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sb09g02136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0E0F0E">
            <w:pPr>
              <w:pStyle w:val="HTMLconformatoprevio"/>
              <w:jc w:val="center"/>
              <w:rPr>
                <w:rFonts w:ascii="Times New Roman" w:hAnsi="Times New Roman"/>
                <w:i/>
                <w:lang w:val="es-ES"/>
              </w:rPr>
            </w:pPr>
            <w:r w:rsidRPr="00980199">
              <w:rPr>
                <w:rFonts w:ascii="Times New Roman" w:hAnsi="Times New Roman"/>
                <w:lang w:val="en-US"/>
              </w:rPr>
              <w:t>Bifunctional aspartate aminotransferase and glutamate/aspartate-</w:t>
            </w:r>
            <w:proofErr w:type="spellStart"/>
            <w:r w:rsidRPr="00980199">
              <w:rPr>
                <w:rFonts w:ascii="Times New Roman" w:hAnsi="Times New Roman"/>
                <w:lang w:val="en-US"/>
              </w:rPr>
              <w:t>prephenate</w:t>
            </w:r>
            <w:proofErr w:type="spellEnd"/>
            <w:r w:rsidRPr="00980199">
              <w:rPr>
                <w:rFonts w:ascii="Times New Roman" w:hAnsi="Times New Roman"/>
                <w:lang w:val="en-US"/>
              </w:rPr>
              <w:t xml:space="preserve"> aminotransferase</w:t>
            </w: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hlo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3g029</w:t>
            </w:r>
            <w:r w:rsidRPr="00980199">
              <w:rPr>
                <w:rFonts w:ascii="Times New Roman" w:hAnsi="Times New Roman"/>
                <w:sz w:val="24"/>
                <w:szCs w:val="24"/>
              </w:rPr>
              <w:t>57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Malat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dehydrogenase</w:t>
            </w:r>
            <w:proofErr w:type="spellEnd"/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Mito</w:t>
            </w:r>
          </w:p>
        </w:tc>
      </w:tr>
      <w:tr w:rsidR="005C4270" w:rsidRPr="00BB49BA" w:rsidTr="00BA3D44">
        <w:trPr>
          <w:trHeight w:val="812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8g019790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BA3D4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Adenine phosphoribosyl transferase</w:t>
            </w: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239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pStyle w:val="HTMLconformatoprevio"/>
              <w:shd w:val="clear" w:color="auto" w:fill="FFFFFF"/>
              <w:spacing w:line="312" w:lineRule="atLeast"/>
              <w:jc w:val="center"/>
              <w:rPr>
                <w:rFonts w:ascii="Times New Roman" w:hAnsi="Times New Roman"/>
                <w:lang w:val="en-US"/>
              </w:rPr>
            </w:pPr>
            <w:r w:rsidRPr="00980199">
              <w:rPr>
                <w:rFonts w:ascii="Times New Roman" w:hAnsi="Times New Roman"/>
                <w:lang w:val="en-US"/>
              </w:rPr>
              <w:t>sb02g04406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Ascorbat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peroxidas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Mito</w:t>
            </w:r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2g04215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Momilacton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A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</w:p>
          <w:p w:rsidR="00555650" w:rsidRPr="00980199" w:rsidRDefault="0055565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yto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 xml:space="preserve"> 34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pStyle w:val="HTMLconformatoprevio"/>
              <w:shd w:val="clear" w:color="auto" w:fill="FFFFFF"/>
              <w:spacing w:line="312" w:lineRule="atLeast"/>
              <w:jc w:val="center"/>
              <w:rPr>
                <w:rFonts w:ascii="Times New Roman" w:hAnsi="Times New Roman"/>
                <w:lang w:val="en-US"/>
              </w:rPr>
            </w:pPr>
            <w:r w:rsidRPr="00980199">
              <w:rPr>
                <w:rFonts w:ascii="Times New Roman" w:hAnsi="Times New Roman"/>
                <w:lang w:val="en-US"/>
              </w:rPr>
              <w:t>sb01g040030</w:t>
            </w:r>
          </w:p>
        </w:tc>
        <w:tc>
          <w:tcPr>
            <w:tcW w:w="3544" w:type="dxa"/>
            <w:shd w:val="clear" w:color="auto" w:fill="auto"/>
          </w:tcPr>
          <w:p w:rsidR="00555650" w:rsidRPr="00BA3D44" w:rsidRDefault="005C4270" w:rsidP="00BA3D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.9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kDa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lass I heat shock protein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yto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9g00447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Universal stress protein PHOS32</w:t>
            </w:r>
          </w:p>
          <w:p w:rsidR="00555650" w:rsidRPr="00980199" w:rsidRDefault="0055565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yto</w:t>
            </w:r>
            <w:proofErr w:type="spellEnd"/>
          </w:p>
        </w:tc>
      </w:tr>
      <w:tr w:rsidR="005C4270" w:rsidRPr="00BB49BA" w:rsidTr="00BA3D44">
        <w:trPr>
          <w:trHeight w:val="852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1g039930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0E0F0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erine/threonine-protein phosphatase PP1 isoform X1</w:t>
            </w:r>
          </w:p>
          <w:p w:rsidR="005C4270" w:rsidRPr="00980199" w:rsidRDefault="005C4270" w:rsidP="000E0F0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Zea</w:t>
            </w:r>
            <w:proofErr w:type="spellEnd"/>
            <w:r w:rsidRPr="009801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mays </w:t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38360B" w:rsidRPr="00980199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GI: 103634267)</w:t>
            </w: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yto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5g02322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2B4D7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98019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lastid-lipid-associated protein 6/</w:t>
            </w:r>
            <w:proofErr w:type="spellStart"/>
            <w:r w:rsidRPr="0098019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fibrillin</w:t>
            </w:r>
            <w:proofErr w:type="spellEnd"/>
          </w:p>
          <w:p w:rsidR="005C4270" w:rsidRPr="00980199" w:rsidRDefault="005C4270" w:rsidP="0055565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rPr>
          <w:trHeight w:val="722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>06g02205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55565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NADP-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Isocitrat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dehydrogenase</w:t>
            </w:r>
            <w:proofErr w:type="spellEnd"/>
          </w:p>
          <w:p w:rsidR="00555650" w:rsidRPr="00980199" w:rsidRDefault="00555650" w:rsidP="0055565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  <w:p w:rsidR="00555650" w:rsidRPr="00980199" w:rsidRDefault="00555650" w:rsidP="0055565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rPr>
          <w:trHeight w:val="417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266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sb04g02636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98019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Succinyl</w:t>
            </w:r>
            <w:proofErr w:type="spellEnd"/>
            <w:r w:rsidRPr="00980199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-CoA ligase subunit beta</w:t>
            </w:r>
          </w:p>
          <w:p w:rsidR="005C4270" w:rsidRPr="00980199" w:rsidRDefault="005C4270" w:rsidP="005556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Mito</w:t>
            </w:r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8g00488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Probable L-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ascorbat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peroxidas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6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Extr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3g00209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Heme-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binding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Extr</w:t>
            </w:r>
            <w:proofErr w:type="spellEnd"/>
          </w:p>
        </w:tc>
      </w:tr>
      <w:tr w:rsidR="005C4270" w:rsidRPr="00BB49BA" w:rsidTr="00BA3D44"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</w:t>
            </w:r>
            <w:proofErr w:type="spellEnd"/>
            <w:r w:rsidRPr="00980199">
              <w:rPr>
                <w:rStyle w:val="feature"/>
                <w:rFonts w:ascii="Times New Roman" w:hAnsi="Times New Roman"/>
                <w:sz w:val="24"/>
                <w:szCs w:val="24"/>
              </w:rPr>
              <w:t>08g00526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Thioredoxin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-type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rPr>
          <w:trHeight w:val="477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>08g00022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Glucuronokinas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yto</w:t>
            </w:r>
            <w:proofErr w:type="spellEnd"/>
          </w:p>
        </w:tc>
      </w:tr>
      <w:tr w:rsidR="005C4270" w:rsidRPr="00BB49BA" w:rsidTr="00BA3D44">
        <w:trPr>
          <w:trHeight w:val="586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sb07g02568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14-3-3-like protein GF14-C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Nucl</w:t>
            </w:r>
            <w:proofErr w:type="spellEnd"/>
          </w:p>
        </w:tc>
      </w:tr>
      <w:tr w:rsidR="005C4270" w:rsidRPr="00BB49BA" w:rsidTr="00BA3D44">
        <w:trPr>
          <w:trHeight w:val="697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7g02796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ylakoid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lumenal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9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kDa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rPr>
          <w:trHeight w:val="724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3g04255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bable membrane-associated 30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kDa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rPr>
          <w:trHeight w:val="821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4g03434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2B4D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organic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pyrophosphatas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</w:t>
            </w:r>
          </w:p>
          <w:p w:rsidR="005C4270" w:rsidRPr="00980199" w:rsidRDefault="005C4270" w:rsidP="002B4D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2B4D7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C4270" w:rsidRPr="00BB49BA" w:rsidTr="00BA3D44">
        <w:trPr>
          <w:trHeight w:val="421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sb03g00949</w:t>
            </w:r>
            <w:r w:rsidRPr="00980199">
              <w:rPr>
                <w:rFonts w:ascii="Times New Roman" w:hAnsi="Times New Roman"/>
                <w:i/>
                <w:sz w:val="24"/>
                <w:szCs w:val="24"/>
              </w:rPr>
              <w:t>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-complex protein 1 subunit </w:t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2"/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yto</w:t>
            </w:r>
            <w:proofErr w:type="spellEnd"/>
          </w:p>
        </w:tc>
      </w:tr>
      <w:tr w:rsidR="005C4270" w:rsidRPr="00BB49BA" w:rsidTr="00BA3D44">
        <w:trPr>
          <w:trHeight w:val="697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lastRenderedPageBreak/>
              <w:t>243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6g02390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NAD(P)H-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quinon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oxidoreductas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subunit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M</w:t>
            </w: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hlo</w:t>
            </w:r>
            <w:proofErr w:type="spellEnd"/>
          </w:p>
        </w:tc>
      </w:tr>
      <w:tr w:rsidR="005C4270" w:rsidRPr="00BB49BA" w:rsidTr="00BA3D44">
        <w:trPr>
          <w:trHeight w:val="834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307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sb01g01705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at shock 70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kDa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nicum</w:t>
            </w:r>
            <w:proofErr w:type="spellEnd"/>
            <w:r w:rsidRPr="009801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801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liaceum</w:t>
            </w:r>
            <w:proofErr w:type="spellEnd"/>
            <w:r w:rsidRPr="0098019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</w:t>
            </w:r>
          </w:p>
          <w:p w:rsidR="005C4270" w:rsidRPr="00980199" w:rsidRDefault="0038360B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="005C4270" w:rsidRPr="00980199">
              <w:rPr>
                <w:rFonts w:ascii="Times New Roman" w:hAnsi="Times New Roman"/>
                <w:sz w:val="24"/>
                <w:szCs w:val="24"/>
                <w:lang w:val="en-US"/>
              </w:rPr>
              <w:t>(GI: RNL19808.1)</w:t>
            </w: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Mito</w:t>
            </w:r>
          </w:p>
        </w:tc>
      </w:tr>
      <w:tr w:rsidR="005C4270" w:rsidRPr="00BB49BA" w:rsidTr="00BA3D44">
        <w:trPr>
          <w:trHeight w:val="847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308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sb10g004540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affeoyl-CoA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O-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methyltransferase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1 </w:t>
            </w: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isoform</w:t>
            </w:r>
            <w:proofErr w:type="spellEnd"/>
            <w:r w:rsidRPr="00980199">
              <w:rPr>
                <w:rFonts w:ascii="Times New Roman" w:hAnsi="Times New Roman"/>
                <w:sz w:val="24"/>
                <w:szCs w:val="24"/>
              </w:rPr>
              <w:t xml:space="preserve"> X2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Cyto</w:t>
            </w:r>
            <w:proofErr w:type="spellEnd"/>
          </w:p>
        </w:tc>
      </w:tr>
      <w:tr w:rsidR="005C4270" w:rsidRPr="00BB49BA" w:rsidTr="00BA3D44">
        <w:trPr>
          <w:trHeight w:val="419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</w:t>
            </w:r>
            <w:r w:rsidRPr="00980199">
              <w:rPr>
                <w:rStyle w:val="feature"/>
                <w:rFonts w:ascii="Times New Roman" w:hAnsi="Times New Roman"/>
                <w:sz w:val="24"/>
                <w:szCs w:val="24"/>
                <w:lang w:val="en-US"/>
              </w:rPr>
              <w:t>03g00926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ysteine synthase 1</w:t>
            </w:r>
          </w:p>
          <w:p w:rsidR="005C4270" w:rsidRPr="00980199" w:rsidRDefault="005C4270" w:rsidP="00555650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hlo</w:t>
            </w:r>
            <w:proofErr w:type="spellEnd"/>
          </w:p>
        </w:tc>
      </w:tr>
      <w:tr w:rsidR="005C4270" w:rsidRPr="00BB49BA" w:rsidTr="00BA3D44">
        <w:trPr>
          <w:trHeight w:val="412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bCs/>
                <w:iCs/>
                <w:sz w:val="24"/>
                <w:szCs w:val="24"/>
              </w:rPr>
              <w:t>sb10g00596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plicing factor RSZ21  arginine/serine-rich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Nucl</w:t>
            </w:r>
            <w:proofErr w:type="spellEnd"/>
          </w:p>
        </w:tc>
      </w:tr>
      <w:tr w:rsidR="005C4270" w:rsidRPr="00BB49BA" w:rsidTr="00BA3D44">
        <w:trPr>
          <w:trHeight w:val="553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sb02g03820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MFP 1 attachment factor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</w:rPr>
              <w:t>Nucl</w:t>
            </w:r>
            <w:proofErr w:type="spellEnd"/>
          </w:p>
        </w:tc>
      </w:tr>
      <w:tr w:rsidR="005C4270" w:rsidRPr="00BB49BA" w:rsidTr="00BA3D44">
        <w:trPr>
          <w:trHeight w:val="553"/>
        </w:trPr>
        <w:tc>
          <w:tcPr>
            <w:tcW w:w="1526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274</w:t>
            </w:r>
          </w:p>
        </w:tc>
        <w:tc>
          <w:tcPr>
            <w:tcW w:w="1984" w:type="dxa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0199">
              <w:rPr>
                <w:rFonts w:ascii="Times New Roman" w:hAnsi="Times New Roman"/>
                <w:sz w:val="24"/>
                <w:szCs w:val="24"/>
              </w:rPr>
              <w:t>sb04g002770</w:t>
            </w:r>
          </w:p>
        </w:tc>
        <w:tc>
          <w:tcPr>
            <w:tcW w:w="3544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teasome subunit </w:t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1"/>
            </w:r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ype-1</w:t>
            </w: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5C4270" w:rsidRPr="00980199" w:rsidRDefault="005C4270" w:rsidP="00E935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80199">
              <w:rPr>
                <w:rFonts w:ascii="Times New Roman" w:hAnsi="Times New Roman"/>
                <w:sz w:val="24"/>
                <w:szCs w:val="24"/>
                <w:lang w:val="en-US"/>
              </w:rPr>
              <w:t>Chlo</w:t>
            </w:r>
            <w:proofErr w:type="spellEnd"/>
          </w:p>
        </w:tc>
      </w:tr>
    </w:tbl>
    <w:p w:rsidR="00B73A62" w:rsidRDefault="00B73A62">
      <w:pPr>
        <w:rPr>
          <w:rFonts w:ascii="Palatino Linotype" w:hAnsi="Palatino Linotype"/>
          <w:sz w:val="20"/>
          <w:szCs w:val="20"/>
          <w:lang w:val="en-US"/>
        </w:rPr>
      </w:pPr>
    </w:p>
    <w:p w:rsidR="00602EFF" w:rsidRDefault="00602EFF">
      <w:pPr>
        <w:rPr>
          <w:rFonts w:ascii="Palatino Linotype" w:hAnsi="Palatino Linotype"/>
          <w:sz w:val="20"/>
          <w:szCs w:val="20"/>
          <w:lang w:val="en-US"/>
        </w:rPr>
      </w:pPr>
    </w:p>
    <w:p w:rsidR="00602EFF" w:rsidRDefault="00602EFF">
      <w:pPr>
        <w:rPr>
          <w:rFonts w:ascii="Palatino Linotype" w:hAnsi="Palatino Linotype"/>
          <w:sz w:val="20"/>
          <w:szCs w:val="20"/>
          <w:lang w:val="en-US"/>
        </w:rPr>
      </w:pPr>
    </w:p>
    <w:p w:rsidR="00602EFF" w:rsidRDefault="00602EFF">
      <w:pPr>
        <w:rPr>
          <w:rFonts w:ascii="Palatino Linotype" w:hAnsi="Palatino Linotype"/>
          <w:sz w:val="20"/>
          <w:szCs w:val="20"/>
          <w:lang w:val="en-US"/>
        </w:rPr>
      </w:pPr>
    </w:p>
    <w:p w:rsidR="00602EFF" w:rsidRDefault="00602EFF">
      <w:pPr>
        <w:rPr>
          <w:rFonts w:ascii="Palatino Linotype" w:hAnsi="Palatino Linotype"/>
          <w:sz w:val="20"/>
          <w:szCs w:val="20"/>
          <w:lang w:val="en-US"/>
        </w:rPr>
      </w:pPr>
    </w:p>
    <w:p w:rsidR="005D2B70" w:rsidRDefault="00602EFF" w:rsidP="00555650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ab/>
      </w:r>
      <w:r>
        <w:rPr>
          <w:rFonts w:ascii="Palatino Linotype" w:hAnsi="Palatino Linotype"/>
          <w:sz w:val="20"/>
          <w:szCs w:val="20"/>
          <w:lang w:val="en-US"/>
        </w:rPr>
        <w:tab/>
      </w:r>
      <w:r>
        <w:rPr>
          <w:rFonts w:ascii="Palatino Linotype" w:hAnsi="Palatino Linotype"/>
          <w:sz w:val="20"/>
          <w:szCs w:val="20"/>
          <w:lang w:val="en-US"/>
        </w:rPr>
        <w:tab/>
      </w:r>
      <w:r>
        <w:rPr>
          <w:rFonts w:ascii="Palatino Linotype" w:hAnsi="Palatino Linotype"/>
          <w:sz w:val="20"/>
          <w:szCs w:val="20"/>
          <w:lang w:val="en-US"/>
        </w:rPr>
        <w:tab/>
      </w:r>
    </w:p>
    <w:p w:rsidR="00555650" w:rsidRDefault="00555650" w:rsidP="00555650">
      <w:pPr>
        <w:rPr>
          <w:rFonts w:ascii="Palatino Linotype" w:hAnsi="Palatino Linotype"/>
          <w:sz w:val="20"/>
          <w:szCs w:val="20"/>
          <w:lang w:val="en-US"/>
        </w:rPr>
      </w:pPr>
    </w:p>
    <w:p w:rsidR="00980199" w:rsidRDefault="00980199" w:rsidP="00555650">
      <w:pPr>
        <w:rPr>
          <w:rFonts w:ascii="Palatino Linotype" w:hAnsi="Palatino Linotype"/>
          <w:sz w:val="20"/>
          <w:szCs w:val="20"/>
          <w:lang w:val="en-US"/>
        </w:rPr>
      </w:pPr>
    </w:p>
    <w:p w:rsidR="00980199" w:rsidRDefault="00980199" w:rsidP="00555650">
      <w:pPr>
        <w:rPr>
          <w:rFonts w:ascii="Palatino Linotype" w:hAnsi="Palatino Linotype"/>
          <w:sz w:val="20"/>
          <w:szCs w:val="20"/>
          <w:lang w:val="en-US"/>
        </w:rPr>
      </w:pPr>
    </w:p>
    <w:p w:rsidR="00980199" w:rsidRDefault="00980199" w:rsidP="00555650">
      <w:pPr>
        <w:rPr>
          <w:rFonts w:ascii="Palatino Linotype" w:hAnsi="Palatino Linotype"/>
          <w:sz w:val="20"/>
          <w:szCs w:val="20"/>
          <w:lang w:val="en-US"/>
        </w:rPr>
      </w:pPr>
    </w:p>
    <w:p w:rsidR="00980199" w:rsidRDefault="00980199" w:rsidP="00555650">
      <w:pPr>
        <w:rPr>
          <w:rFonts w:ascii="Palatino Linotype" w:hAnsi="Palatino Linotype"/>
          <w:sz w:val="20"/>
          <w:szCs w:val="20"/>
          <w:lang w:val="en-US"/>
        </w:rPr>
      </w:pPr>
    </w:p>
    <w:p w:rsidR="00980199" w:rsidRDefault="00980199" w:rsidP="00555650">
      <w:pPr>
        <w:rPr>
          <w:rFonts w:ascii="Palatino Linotype" w:hAnsi="Palatino Linotype"/>
          <w:sz w:val="20"/>
          <w:szCs w:val="20"/>
          <w:lang w:val="en-US"/>
        </w:rPr>
      </w:pPr>
    </w:p>
    <w:p w:rsidR="00980199" w:rsidRDefault="00980199" w:rsidP="00555650">
      <w:pPr>
        <w:rPr>
          <w:rFonts w:ascii="Palatino Linotype" w:hAnsi="Palatino Linotype"/>
          <w:sz w:val="20"/>
          <w:szCs w:val="20"/>
          <w:lang w:val="en-US"/>
        </w:rPr>
      </w:pPr>
    </w:p>
    <w:p w:rsidR="00980199" w:rsidRDefault="00980199" w:rsidP="00555650">
      <w:pPr>
        <w:rPr>
          <w:rFonts w:ascii="Palatino Linotype" w:hAnsi="Palatino Linotype"/>
          <w:sz w:val="20"/>
          <w:szCs w:val="20"/>
          <w:lang w:val="en-US"/>
        </w:rPr>
      </w:pPr>
    </w:p>
    <w:p w:rsidR="00980199" w:rsidRDefault="00980199" w:rsidP="00555650">
      <w:pPr>
        <w:rPr>
          <w:rFonts w:ascii="Palatino Linotype" w:hAnsi="Palatino Linotype"/>
          <w:sz w:val="20"/>
          <w:szCs w:val="20"/>
          <w:lang w:val="en-US"/>
        </w:rPr>
      </w:pPr>
    </w:p>
    <w:p w:rsidR="00BA3D44" w:rsidRPr="00555650" w:rsidRDefault="00BA3D44" w:rsidP="00555650">
      <w:pPr>
        <w:rPr>
          <w:rFonts w:ascii="Palatino Linotype" w:hAnsi="Palatino Linotype"/>
          <w:sz w:val="20"/>
          <w:szCs w:val="20"/>
          <w:lang w:val="en-US"/>
        </w:rPr>
      </w:pPr>
    </w:p>
    <w:p w:rsidR="00602EFF" w:rsidRPr="006A4F86" w:rsidRDefault="00602EFF">
      <w:pPr>
        <w:rPr>
          <w:rFonts w:ascii="Palatino Linotype" w:hAnsi="Palatino Linotype"/>
          <w:sz w:val="20"/>
          <w:szCs w:val="20"/>
          <w:lang w:val="en-US"/>
        </w:rPr>
      </w:pPr>
    </w:p>
    <w:p w:rsidR="00602EFF" w:rsidRPr="006A4F86" w:rsidRDefault="00602EFF">
      <w:pPr>
        <w:rPr>
          <w:rFonts w:ascii="Palatino Linotype" w:hAnsi="Palatino Linotype"/>
          <w:b/>
          <w:sz w:val="20"/>
          <w:szCs w:val="20"/>
          <w:lang w:val="en-US"/>
        </w:rPr>
      </w:pPr>
    </w:p>
    <w:p w:rsidR="00602EFF" w:rsidRPr="00602EFF" w:rsidRDefault="00602EFF">
      <w:pPr>
        <w:rPr>
          <w:rFonts w:ascii="Palatino Linotype" w:hAnsi="Palatino Linotype"/>
          <w:sz w:val="20"/>
          <w:szCs w:val="20"/>
          <w:lang w:val="en-US"/>
        </w:rPr>
      </w:pPr>
    </w:p>
    <w:sectPr w:rsidR="00602EFF" w:rsidRPr="00602EFF" w:rsidSect="00980199">
      <w:pgSz w:w="15860" w:h="224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6C72" w:rsidRDefault="00676C72" w:rsidP="00B73A62">
      <w:pPr>
        <w:spacing w:after="0" w:line="240" w:lineRule="auto"/>
      </w:pPr>
      <w:r>
        <w:separator/>
      </w:r>
    </w:p>
  </w:endnote>
  <w:endnote w:type="continuationSeparator" w:id="0">
    <w:p w:rsidR="00676C72" w:rsidRDefault="00676C72" w:rsidP="00B73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6C72" w:rsidRDefault="00676C72" w:rsidP="00B73A62">
      <w:pPr>
        <w:spacing w:after="0" w:line="240" w:lineRule="auto"/>
      </w:pPr>
      <w:r>
        <w:separator/>
      </w:r>
    </w:p>
  </w:footnote>
  <w:footnote w:type="continuationSeparator" w:id="0">
    <w:p w:rsidR="00676C72" w:rsidRDefault="00676C72" w:rsidP="00B73A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7EC00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F564E4"/>
    <w:multiLevelType w:val="multilevel"/>
    <w:tmpl w:val="80B6251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>
    <w:nsid w:val="2B937154"/>
    <w:multiLevelType w:val="multilevel"/>
    <w:tmpl w:val="07082A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2CC41BBF"/>
    <w:multiLevelType w:val="multilevel"/>
    <w:tmpl w:val="244A73A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">
    <w:nsid w:val="594735A4"/>
    <w:multiLevelType w:val="multilevel"/>
    <w:tmpl w:val="2ACEAB76"/>
    <w:lvl w:ilvl="0"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4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08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84" w:hanging="2520"/>
      </w:pPr>
      <w:rPr>
        <w:rFonts w:hint="default"/>
      </w:rPr>
    </w:lvl>
  </w:abstractNum>
  <w:abstractNum w:abstractNumId="5">
    <w:nsid w:val="5B341647"/>
    <w:multiLevelType w:val="multilevel"/>
    <w:tmpl w:val="C0E0D39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oNotTrackMov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D678A"/>
    <w:rsid w:val="0002171E"/>
    <w:rsid w:val="000362BC"/>
    <w:rsid w:val="000B63D6"/>
    <w:rsid w:val="000B73B3"/>
    <w:rsid w:val="000C3B79"/>
    <w:rsid w:val="000E0F0E"/>
    <w:rsid w:val="00140117"/>
    <w:rsid w:val="001D7961"/>
    <w:rsid w:val="001F1F00"/>
    <w:rsid w:val="00237FA2"/>
    <w:rsid w:val="00240292"/>
    <w:rsid w:val="00242121"/>
    <w:rsid w:val="00261456"/>
    <w:rsid w:val="00292620"/>
    <w:rsid w:val="002B1D0C"/>
    <w:rsid w:val="002B4D76"/>
    <w:rsid w:val="002D375E"/>
    <w:rsid w:val="00372664"/>
    <w:rsid w:val="0038360B"/>
    <w:rsid w:val="003851C3"/>
    <w:rsid w:val="003C56CF"/>
    <w:rsid w:val="00410051"/>
    <w:rsid w:val="00421EED"/>
    <w:rsid w:val="00445D2B"/>
    <w:rsid w:val="00451606"/>
    <w:rsid w:val="00456FCD"/>
    <w:rsid w:val="004900AC"/>
    <w:rsid w:val="004B1C4A"/>
    <w:rsid w:val="00541537"/>
    <w:rsid w:val="00555650"/>
    <w:rsid w:val="005A0B44"/>
    <w:rsid w:val="005C4270"/>
    <w:rsid w:val="005D2B70"/>
    <w:rsid w:val="005E0329"/>
    <w:rsid w:val="00602EFF"/>
    <w:rsid w:val="00676C72"/>
    <w:rsid w:val="006A073B"/>
    <w:rsid w:val="006A4F86"/>
    <w:rsid w:val="006D678A"/>
    <w:rsid w:val="00772B69"/>
    <w:rsid w:val="007A5608"/>
    <w:rsid w:val="007A5D15"/>
    <w:rsid w:val="007E1C94"/>
    <w:rsid w:val="007E23F1"/>
    <w:rsid w:val="008C6E94"/>
    <w:rsid w:val="0090717B"/>
    <w:rsid w:val="00964394"/>
    <w:rsid w:val="009678C4"/>
    <w:rsid w:val="009721FA"/>
    <w:rsid w:val="00980199"/>
    <w:rsid w:val="00A04AA4"/>
    <w:rsid w:val="00A07270"/>
    <w:rsid w:val="00A225E6"/>
    <w:rsid w:val="00A40AEB"/>
    <w:rsid w:val="00A50DAF"/>
    <w:rsid w:val="00AA7003"/>
    <w:rsid w:val="00B04A1F"/>
    <w:rsid w:val="00B52043"/>
    <w:rsid w:val="00B7333D"/>
    <w:rsid w:val="00B73A62"/>
    <w:rsid w:val="00B918B7"/>
    <w:rsid w:val="00BA3D44"/>
    <w:rsid w:val="00BB20EA"/>
    <w:rsid w:val="00BB7C77"/>
    <w:rsid w:val="00C406F0"/>
    <w:rsid w:val="00C53BF8"/>
    <w:rsid w:val="00C75C46"/>
    <w:rsid w:val="00CB3A0D"/>
    <w:rsid w:val="00CC6BFC"/>
    <w:rsid w:val="00DA3BF0"/>
    <w:rsid w:val="00E006BA"/>
    <w:rsid w:val="00E14841"/>
    <w:rsid w:val="00E81451"/>
    <w:rsid w:val="00E90018"/>
    <w:rsid w:val="00E93580"/>
    <w:rsid w:val="00EC4971"/>
    <w:rsid w:val="00F3000D"/>
    <w:rsid w:val="00FA1FB3"/>
    <w:rsid w:val="00FC0203"/>
    <w:rsid w:val="00FD13F4"/>
    <w:rsid w:val="00FE5175"/>
    <w:rsid w:val="00FF7B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765"/>
    <w:pPr>
      <w:spacing w:after="160" w:line="259" w:lineRule="auto"/>
    </w:pPr>
    <w:rPr>
      <w:sz w:val="22"/>
      <w:szCs w:val="22"/>
      <w:lang w:val="es-ES" w:eastAsia="en-US"/>
    </w:rPr>
  </w:style>
  <w:style w:type="paragraph" w:styleId="Ttulo2">
    <w:name w:val="heading 2"/>
    <w:basedOn w:val="Normal"/>
    <w:next w:val="Normal"/>
    <w:link w:val="Ttulo2Car"/>
    <w:uiPriority w:val="9"/>
    <w:qFormat/>
    <w:rsid w:val="00E67C36"/>
    <w:pPr>
      <w:keepNext/>
      <w:keepLines/>
      <w:spacing w:before="200" w:after="0"/>
      <w:outlineLvl w:val="1"/>
    </w:pPr>
    <w:rPr>
      <w:rFonts w:ascii="Calibri Light" w:eastAsia="MS Gothic" w:hAnsi="Calibri Light"/>
      <w:b/>
      <w:bCs/>
      <w:color w:val="5B9BD5"/>
      <w:sz w:val="26"/>
      <w:szCs w:val="26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D6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uiPriority w:val="99"/>
    <w:semiHidden/>
    <w:unhideWhenUsed/>
    <w:rsid w:val="00507B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07B8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link w:val="Textocomentario"/>
    <w:uiPriority w:val="99"/>
    <w:semiHidden/>
    <w:rsid w:val="00507B8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7B8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507B8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07B81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TextodegloboCar">
    <w:name w:val="Texto de globo Car"/>
    <w:link w:val="Textodeglobo"/>
    <w:uiPriority w:val="99"/>
    <w:semiHidden/>
    <w:rsid w:val="00507B81"/>
    <w:rPr>
      <w:rFonts w:ascii="Segoe UI" w:hAnsi="Segoe UI" w:cs="Segoe UI"/>
      <w:sz w:val="18"/>
      <w:szCs w:val="18"/>
    </w:rPr>
  </w:style>
  <w:style w:type="character" w:customStyle="1" w:styleId="feature">
    <w:name w:val="feature"/>
    <w:basedOn w:val="Fuentedeprrafopredeter"/>
    <w:rsid w:val="00BA203D"/>
  </w:style>
  <w:style w:type="paragraph" w:styleId="HTMLconformatoprevio">
    <w:name w:val="HTML Preformatted"/>
    <w:basedOn w:val="Normal"/>
    <w:link w:val="HTMLconformatoprevioCar"/>
    <w:uiPriority w:val="99"/>
    <w:unhideWhenUsed/>
    <w:rsid w:val="00971B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4"/>
      <w:szCs w:val="24"/>
      <w:lang w:val="x-none" w:eastAsia="es-ES"/>
    </w:rPr>
  </w:style>
  <w:style w:type="character" w:customStyle="1" w:styleId="HTMLconformatoprevioCar">
    <w:name w:val="HTML con formato previo Car"/>
    <w:link w:val="HTMLconformatoprevio"/>
    <w:uiPriority w:val="99"/>
    <w:rsid w:val="00971BC9"/>
    <w:rPr>
      <w:rFonts w:ascii="Courier New" w:eastAsia="Times New Roman" w:hAnsi="Courier New" w:cs="Courier New"/>
      <w:sz w:val="24"/>
      <w:szCs w:val="24"/>
      <w:lang w:eastAsia="es-ES"/>
    </w:rPr>
  </w:style>
  <w:style w:type="paragraph" w:customStyle="1" w:styleId="Listavistosa-nfasis11">
    <w:name w:val="Lista vistosa - Énfasis 11"/>
    <w:basedOn w:val="Normal"/>
    <w:uiPriority w:val="34"/>
    <w:qFormat/>
    <w:rsid w:val="002C7F6F"/>
    <w:pPr>
      <w:ind w:left="720"/>
      <w:contextualSpacing/>
    </w:pPr>
  </w:style>
  <w:style w:type="character" w:styleId="Hipervnculo">
    <w:name w:val="Hyperlink"/>
    <w:uiPriority w:val="99"/>
    <w:unhideWhenUsed/>
    <w:rsid w:val="00207DA0"/>
    <w:rPr>
      <w:color w:val="0000FF"/>
      <w:u w:val="single"/>
    </w:rPr>
  </w:style>
  <w:style w:type="paragraph" w:customStyle="1" w:styleId="Default">
    <w:name w:val="Default"/>
    <w:rsid w:val="006F02E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4850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850D0"/>
  </w:style>
  <w:style w:type="paragraph" w:styleId="Piedepgina">
    <w:name w:val="footer"/>
    <w:basedOn w:val="Normal"/>
    <w:link w:val="PiedepginaCar"/>
    <w:uiPriority w:val="99"/>
    <w:unhideWhenUsed/>
    <w:rsid w:val="004850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850D0"/>
  </w:style>
  <w:style w:type="character" w:customStyle="1" w:styleId="Ttulo2Car">
    <w:name w:val="Título 2 Car"/>
    <w:link w:val="Ttulo2"/>
    <w:uiPriority w:val="9"/>
    <w:rsid w:val="00E67C36"/>
    <w:rPr>
      <w:rFonts w:ascii="Calibri Light" w:eastAsia="MS Gothic" w:hAnsi="Calibri Light" w:cs="Times New Roman"/>
      <w:b/>
      <w:bCs/>
      <w:color w:val="5B9BD5"/>
      <w:sz w:val="26"/>
      <w:szCs w:val="26"/>
    </w:rPr>
  </w:style>
  <w:style w:type="paragraph" w:styleId="Epgrafe">
    <w:name w:val="caption"/>
    <w:basedOn w:val="Normal"/>
    <w:next w:val="Normal"/>
    <w:uiPriority w:val="35"/>
    <w:qFormat/>
    <w:rsid w:val="003874DD"/>
    <w:pPr>
      <w:spacing w:after="200" w:line="240" w:lineRule="auto"/>
    </w:pPr>
    <w:rPr>
      <w:b/>
      <w:bCs/>
      <w:color w:val="5B9BD5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F521A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s-ES"/>
    </w:rPr>
  </w:style>
  <w:style w:type="paragraph" w:styleId="Sinespaciado">
    <w:name w:val="No Spacing"/>
    <w:uiPriority w:val="1"/>
    <w:qFormat/>
    <w:rsid w:val="00292620"/>
    <w:rPr>
      <w:sz w:val="22"/>
      <w:szCs w:val="22"/>
      <w:lang w:val="es-ES" w:eastAsia="en-US"/>
    </w:rPr>
  </w:style>
  <w:style w:type="paragraph" w:customStyle="1" w:styleId="MDPI21heading1">
    <w:name w:val="MDPI_2.1_heading1"/>
    <w:basedOn w:val="Normal"/>
    <w:qFormat/>
    <w:rsid w:val="007E1C9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4"/>
      <w:lang w:val="en-US" w:eastAsia="de-DE" w:bidi="en-US"/>
    </w:rPr>
  </w:style>
  <w:style w:type="character" w:styleId="Hipervnculovisitado">
    <w:name w:val="FollowedHyperlink"/>
    <w:uiPriority w:val="99"/>
    <w:semiHidden/>
    <w:unhideWhenUsed/>
    <w:rsid w:val="00C75C46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1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2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53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878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108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65768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430275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5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299089">
                  <w:marLeft w:val="0"/>
                  <w:marRight w:val="0"/>
                  <w:marTop w:val="240"/>
                  <w:marBottom w:val="672"/>
                  <w:divBdr>
                    <w:top w:val="single" w:sz="6" w:space="0" w:color="97B0C8"/>
                    <w:left w:val="single" w:sz="6" w:space="0" w:color="97B0C8"/>
                    <w:bottom w:val="single" w:sz="6" w:space="0" w:color="97B0C8"/>
                    <w:right w:val="single" w:sz="6" w:space="0" w:color="97B0C8"/>
                  </w:divBdr>
                  <w:divsChild>
                    <w:div w:id="3038507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97B0C8"/>
                        <w:left w:val="single" w:sz="2" w:space="0" w:color="97B0C8"/>
                        <w:bottom w:val="single" w:sz="6" w:space="0" w:color="97B0C8"/>
                        <w:right w:val="single" w:sz="2" w:space="0" w:color="97B0C8"/>
                      </w:divBdr>
                      <w:divsChild>
                        <w:div w:id="251284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7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9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7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9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454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136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5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12983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550216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2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1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5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51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483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317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75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516490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318388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957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63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3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2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687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555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6616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827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0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4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9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95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13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474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115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978816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719356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2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1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7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542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648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803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619878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737777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5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5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715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057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560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016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303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2393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281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5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926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49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894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62717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158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049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0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5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4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15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937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198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292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662035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692147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4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8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0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0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5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14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681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362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47628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474173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1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484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4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1804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1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74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473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7719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766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852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24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42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1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967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3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318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368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851371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674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437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2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9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1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310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75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441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2950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0410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9299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6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70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0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0405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1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559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289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75329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712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8761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52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0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7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40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1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792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900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30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59077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033845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1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8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4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0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364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482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240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441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854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455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7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31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7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624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986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079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321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3743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6939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5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52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7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0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6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2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106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379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17711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332685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8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769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4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285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0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583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138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6642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698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2333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2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31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77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2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73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840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85390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151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624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0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1419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2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319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822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727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62673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566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4058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9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4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71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288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82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608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426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4831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959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1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16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044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07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265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441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0845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054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285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7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0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9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288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15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4252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5130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326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369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7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72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32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51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263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4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01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945780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306471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0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84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6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38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885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93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33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50530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581450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7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53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27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850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12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4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260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11440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456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3755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7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0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1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06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383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962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964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2715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277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908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7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87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54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12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59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02718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997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6144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9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57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8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4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2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09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204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085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779064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64926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1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4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5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24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03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234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640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59182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843887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6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1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2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54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008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9354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4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417068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874974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5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90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9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83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53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8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96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992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73159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112238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5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0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7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07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191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072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893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477470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051465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8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383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589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36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08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027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03336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179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2371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8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8547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439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4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723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606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450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385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7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382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4488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905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146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76581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192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684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0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2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5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143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650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528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70938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391269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0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16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4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176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1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584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25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70844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64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1481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6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6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1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899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437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89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5048164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928851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7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87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87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45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0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41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09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782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160606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305234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6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9718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8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4617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6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39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01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876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5593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857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7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5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85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0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460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333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01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626585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047632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2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16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0428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60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63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153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82177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5961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5740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4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0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67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8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3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35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860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014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604652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798375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2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7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7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381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792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799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254255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366567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90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0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1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75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46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80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106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953214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400298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3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4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8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1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41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671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845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21631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033766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11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07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54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4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20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105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408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003121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847064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4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2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1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059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497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460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4963516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31348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1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3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8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3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128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946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00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19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2782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5166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78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5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1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2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511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89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542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19682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232077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2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2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91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31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988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17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07838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357511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9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3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1386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56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940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830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0727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1139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535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8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8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9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93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6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66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771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644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5914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953779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3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9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6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444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39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116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91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294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9740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9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53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9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549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795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528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054654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386295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7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9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2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224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1246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841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074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4686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913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8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9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23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88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729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061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932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875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967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8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737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4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822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75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33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369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78799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674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2504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6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5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9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748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664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36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965578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996497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65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86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2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6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56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908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585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973816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359156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7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9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5453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5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15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85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44775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602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902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3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83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67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6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856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651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9602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05925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219395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4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476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840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079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059112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110081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4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1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6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44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722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966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137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25415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888099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5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6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6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71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123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92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601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4053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2976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6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0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1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41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204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376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945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06501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802193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0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0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66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0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04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659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375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304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517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4207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3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2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7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19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931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676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752964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2852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62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0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6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398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573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506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561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754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8074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0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3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1253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8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96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526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50379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342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9048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1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5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96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8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077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284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4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405492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32992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4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7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0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40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665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800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767920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902183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5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5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58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64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20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617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67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9926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4490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2944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8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7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7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271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16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62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204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30838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373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762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2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773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6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938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858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208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861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99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6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22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825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4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777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777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10130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156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894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38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3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5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95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94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154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864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095022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980763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3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14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6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476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1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6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600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13220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058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3766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2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34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9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5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21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288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274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5741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799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104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7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9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3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94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84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636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888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501682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210066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3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851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8619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0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408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056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9890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767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1147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8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19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9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825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17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1388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625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0263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1204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7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1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24815">
                  <w:marLeft w:val="0"/>
                  <w:marRight w:val="0"/>
                  <w:marTop w:val="240"/>
                  <w:marBottom w:val="672"/>
                  <w:divBdr>
                    <w:top w:val="single" w:sz="6" w:space="0" w:color="97B0C8"/>
                    <w:left w:val="single" w:sz="6" w:space="0" w:color="97B0C8"/>
                    <w:bottom w:val="single" w:sz="6" w:space="0" w:color="97B0C8"/>
                    <w:right w:val="single" w:sz="6" w:space="0" w:color="97B0C8"/>
                  </w:divBdr>
                  <w:divsChild>
                    <w:div w:id="5122595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97B0C8"/>
                        <w:left w:val="single" w:sz="2" w:space="0" w:color="97B0C8"/>
                        <w:bottom w:val="single" w:sz="6" w:space="0" w:color="97B0C8"/>
                        <w:right w:val="single" w:sz="2" w:space="0" w:color="97B0C8"/>
                      </w:divBdr>
                      <w:divsChild>
                        <w:div w:id="252397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53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61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1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5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732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221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7370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994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706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3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099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4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4643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79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41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630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90306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990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416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5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03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277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7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604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894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8607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614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0783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7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59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78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306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070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01030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9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1146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9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96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5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3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96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307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631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0199316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31425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0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144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13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167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98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6761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542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14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7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24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2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596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368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7764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781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9633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9256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3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97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3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647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71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229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86348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836915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3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7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56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1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24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33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427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776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442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9547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74313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5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2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2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2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382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768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958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243211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46670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0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1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07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1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742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047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59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223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9408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8325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6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1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33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334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61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790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7785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2038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9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182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3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858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04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177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825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68258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932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275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9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7645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212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18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871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038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56954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447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1967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6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1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9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41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65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944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188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0685538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420787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5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14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26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617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83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054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645318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815954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5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3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9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11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54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861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86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017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9496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0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1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5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5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8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23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457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116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2043080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440733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3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9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8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058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859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808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45010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450369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8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30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8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459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0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147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092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0432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6125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7154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6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9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9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33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87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4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15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352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844182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703048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6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11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7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98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8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60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308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57831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049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479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7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9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49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58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1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183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776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741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503172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850287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6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0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12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1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843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541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407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4090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5616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144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69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8667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6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492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8660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19834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784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5695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6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68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13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107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9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490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959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79833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839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825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8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15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8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912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111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201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597445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9652368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4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836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5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0772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357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13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01746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9605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0357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7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750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24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39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9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402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936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5753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141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0311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6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2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7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10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6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656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53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777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979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2279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60583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9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5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03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5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143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3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82334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89943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8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1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35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215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248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69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227608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59485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7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7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1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4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7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899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22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597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994475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553662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1318924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1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68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546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407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0531555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2655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2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6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5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06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82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50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555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321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8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528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884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2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1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8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7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8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3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243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008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2923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8693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4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4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04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73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256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24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42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171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67600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6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0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66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0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402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973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4954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08021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93615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0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0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8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59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750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90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535855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302998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7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8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15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6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28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534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106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113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368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2468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08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0349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0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538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62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043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291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00005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047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917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4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0540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2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9505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359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360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29836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003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292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4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7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56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1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82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993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848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832932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073577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7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744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9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141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2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454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874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54081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397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6479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1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2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25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5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418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7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222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486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6427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0605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7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7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75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4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46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097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194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16548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651666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7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8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6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83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740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59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512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3356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9983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3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9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75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40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29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710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328638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734962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3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1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46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35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202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806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6589572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13154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8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39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8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20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553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925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2770431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665356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2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76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35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5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65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005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78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137968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590196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5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291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6740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97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358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335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61841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534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560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52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2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4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66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18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816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23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069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3100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8626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E31678-3161-43C1-A349-08510DBD6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461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Links>
    <vt:vector size="6" baseType="variant">
      <vt:variant>
        <vt:i4>3932183</vt:i4>
      </vt:variant>
      <vt:variant>
        <vt:i4>0</vt:i4>
      </vt:variant>
      <vt:variant>
        <vt:i4>0</vt:i4>
      </vt:variant>
      <vt:variant>
        <vt:i4>5</vt:i4>
      </vt:variant>
      <vt:variant>
        <vt:lpwstr>http://ww.genescript.com/tools/wolf-psort/), [89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Valdes</dc:creator>
  <cp:lastModifiedBy>Silvia</cp:lastModifiedBy>
  <cp:revision>8</cp:revision>
  <cp:lastPrinted>2019-12-29T11:34:00Z</cp:lastPrinted>
  <dcterms:created xsi:type="dcterms:W3CDTF">2020-01-13T21:55:00Z</dcterms:created>
  <dcterms:modified xsi:type="dcterms:W3CDTF">2020-01-27T05:35:00Z</dcterms:modified>
</cp:coreProperties>
</file>